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1809C1" w14:textId="21697074" w:rsidR="00B24E81" w:rsidRPr="00C31910" w:rsidRDefault="00B24E81" w:rsidP="00B24E81">
      <w:pPr>
        <w:widowControl w:val="0"/>
        <w:autoSpaceDE w:val="0"/>
        <w:autoSpaceDN w:val="0"/>
        <w:adjustRightInd w:val="0"/>
        <w:spacing w:line="360" w:lineRule="auto"/>
        <w:rPr>
          <w:rFonts w:ascii="Cambria" w:hAnsi="Cambria"/>
          <w:b/>
        </w:rPr>
      </w:pPr>
      <w:r w:rsidRPr="00C31910">
        <w:rPr>
          <w:rFonts w:ascii="Cambria" w:hAnsi="Cambria"/>
          <w:b/>
        </w:rPr>
        <w:t>Multimedia Appendix 1. Overview of the beliefs for (no) importance, (no) confidence, support, and difficult situations toward eating healthier.</w:t>
      </w:r>
      <w:bookmarkStart w:id="0" w:name="_GoBack"/>
      <w:bookmarkEnd w:id="0"/>
    </w:p>
    <w:tbl>
      <w:tblPr>
        <w:tblStyle w:val="ListTable6Colourful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175"/>
        <w:gridCol w:w="2987"/>
        <w:gridCol w:w="1803"/>
        <w:gridCol w:w="3127"/>
        <w:gridCol w:w="1728"/>
        <w:gridCol w:w="3138"/>
      </w:tblGrid>
      <w:tr w:rsidR="00B24E81" w:rsidRPr="00B24E81" w14:paraId="5F787F21" w14:textId="129BDAD5" w:rsidTr="00B24E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pct"/>
            <w:shd w:val="clear" w:color="auto" w:fill="FFFFFF" w:themeFill="background1"/>
          </w:tcPr>
          <w:p w14:paraId="03FF3AA0" w14:textId="77777777" w:rsidR="00B24E81" w:rsidRPr="00924AAE" w:rsidRDefault="00B24E81" w:rsidP="00B24E81">
            <w:pPr>
              <w:pStyle w:val="NoSpacing"/>
              <w:spacing w:line="360" w:lineRule="auto"/>
              <w:rPr>
                <w:rFonts w:ascii="Cambria" w:hAnsi="Cambria"/>
                <w:sz w:val="16"/>
                <w:szCs w:val="16"/>
                <w:lang w:val="en-US"/>
              </w:rPr>
            </w:pPr>
            <w:r w:rsidRPr="00924AAE">
              <w:rPr>
                <w:rFonts w:ascii="Cambria" w:hAnsi="Cambria"/>
                <w:sz w:val="16"/>
                <w:szCs w:val="16"/>
                <w:lang w:val="en-US"/>
              </w:rPr>
              <w:t>Importance</w:t>
            </w:r>
          </w:p>
        </w:tc>
        <w:tc>
          <w:tcPr>
            <w:tcW w:w="1070" w:type="pct"/>
            <w:shd w:val="clear" w:color="auto" w:fill="FFFFFF" w:themeFill="background1"/>
          </w:tcPr>
          <w:p w14:paraId="7DF3162D" w14:textId="4FD92398" w:rsidR="00B24E81" w:rsidRPr="00924AAE" w:rsidRDefault="00B24E81" w:rsidP="00B24E81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924AAE">
              <w:rPr>
                <w:rFonts w:ascii="Cambria" w:hAnsi="Cambria"/>
                <w:sz w:val="16"/>
                <w:szCs w:val="16"/>
                <w:lang w:val="en-US"/>
              </w:rPr>
              <w:t>No importance</w:t>
            </w:r>
          </w:p>
        </w:tc>
        <w:tc>
          <w:tcPr>
            <w:tcW w:w="646" w:type="pct"/>
            <w:shd w:val="clear" w:color="auto" w:fill="FFFFFF" w:themeFill="background1"/>
          </w:tcPr>
          <w:p w14:paraId="7178C644" w14:textId="36CD52ED" w:rsidR="00B24E81" w:rsidRPr="00924AAE" w:rsidRDefault="00B24E81" w:rsidP="00B24E81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924AAE">
              <w:rPr>
                <w:rFonts w:ascii="Cambria" w:hAnsi="Cambria"/>
                <w:sz w:val="16"/>
                <w:szCs w:val="16"/>
                <w:lang w:val="en-US"/>
              </w:rPr>
              <w:t>Confidence</w:t>
            </w:r>
          </w:p>
        </w:tc>
        <w:tc>
          <w:tcPr>
            <w:tcW w:w="1120" w:type="pct"/>
            <w:shd w:val="clear" w:color="auto" w:fill="FFFFFF" w:themeFill="background1"/>
          </w:tcPr>
          <w:p w14:paraId="70B42E21" w14:textId="180B4A3D" w:rsidR="00B24E81" w:rsidRPr="00924AAE" w:rsidRDefault="00B24E81" w:rsidP="00B24E81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924AAE">
              <w:rPr>
                <w:rFonts w:ascii="Cambria" w:hAnsi="Cambria"/>
                <w:sz w:val="16"/>
                <w:szCs w:val="16"/>
                <w:lang w:val="en-US"/>
              </w:rPr>
              <w:t>No confidence</w:t>
            </w:r>
          </w:p>
        </w:tc>
        <w:tc>
          <w:tcPr>
            <w:tcW w:w="619" w:type="pct"/>
            <w:shd w:val="clear" w:color="auto" w:fill="FFFFFF" w:themeFill="background1"/>
          </w:tcPr>
          <w:p w14:paraId="415B1D1B" w14:textId="56720EF2" w:rsidR="00B24E81" w:rsidRPr="00924AAE" w:rsidRDefault="00B24E81" w:rsidP="00B24E81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924AAE">
              <w:rPr>
                <w:rFonts w:ascii="Cambria" w:hAnsi="Cambria"/>
                <w:sz w:val="16"/>
                <w:szCs w:val="16"/>
                <w:lang w:val="en-US"/>
              </w:rPr>
              <w:t>Support</w:t>
            </w:r>
          </w:p>
        </w:tc>
        <w:tc>
          <w:tcPr>
            <w:tcW w:w="1124" w:type="pct"/>
            <w:shd w:val="clear" w:color="auto" w:fill="FFFFFF" w:themeFill="background1"/>
          </w:tcPr>
          <w:p w14:paraId="0026CF23" w14:textId="303DCE58" w:rsidR="00B24E81" w:rsidRPr="00924AAE" w:rsidRDefault="00B24E81" w:rsidP="00B24E81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924AAE">
              <w:rPr>
                <w:rFonts w:ascii="Cambria" w:hAnsi="Cambria"/>
                <w:sz w:val="16"/>
                <w:szCs w:val="16"/>
                <w:lang w:val="en-US"/>
              </w:rPr>
              <w:t>Difficult situations</w:t>
            </w:r>
          </w:p>
        </w:tc>
      </w:tr>
      <w:tr w:rsidR="00B24E81" w:rsidRPr="00B24E81" w14:paraId="70248366" w14:textId="6BE51634" w:rsidTr="00B24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pct"/>
            <w:shd w:val="clear" w:color="auto" w:fill="FFFFFF" w:themeFill="background1"/>
          </w:tcPr>
          <w:p w14:paraId="2CB20B87" w14:textId="77777777" w:rsidR="00B24E81" w:rsidRPr="00B24E81" w:rsidRDefault="00B24E81" w:rsidP="00B24E81">
            <w:pPr>
              <w:pStyle w:val="NoSpacing"/>
              <w:spacing w:line="360" w:lineRule="auto"/>
              <w:rPr>
                <w:rFonts w:ascii="Cambria" w:hAnsi="Cambria"/>
                <w:b w:val="0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b w:val="0"/>
                <w:sz w:val="16"/>
                <w:szCs w:val="16"/>
                <w:lang w:val="en-US"/>
              </w:rPr>
              <w:t>Health</w:t>
            </w:r>
          </w:p>
        </w:tc>
        <w:tc>
          <w:tcPr>
            <w:tcW w:w="1070" w:type="pct"/>
            <w:shd w:val="clear" w:color="auto" w:fill="FFFFFF" w:themeFill="background1"/>
          </w:tcPr>
          <w:p w14:paraId="231B104D" w14:textId="5837537C" w:rsidR="00B24E81" w:rsidRPr="00B24E81" w:rsidRDefault="00B24E81" w:rsidP="00B24E8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Taste of unhealthy food is better</w:t>
            </w:r>
          </w:p>
        </w:tc>
        <w:tc>
          <w:tcPr>
            <w:tcW w:w="646" w:type="pct"/>
            <w:shd w:val="clear" w:color="auto" w:fill="FFFFFF" w:themeFill="background1"/>
          </w:tcPr>
          <w:p w14:paraId="4570FB28" w14:textId="71A6B282" w:rsidR="00B24E81" w:rsidRPr="00B24E81" w:rsidRDefault="00B24E81" w:rsidP="00B24E8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Motivation/goal</w:t>
            </w:r>
          </w:p>
        </w:tc>
        <w:tc>
          <w:tcPr>
            <w:tcW w:w="1120" w:type="pct"/>
            <w:shd w:val="clear" w:color="auto" w:fill="FFFFFF" w:themeFill="background1"/>
          </w:tcPr>
          <w:p w14:paraId="70E4A6AE" w14:textId="042BCD7F" w:rsidR="00B24E81" w:rsidRPr="00B24E81" w:rsidRDefault="00B24E81" w:rsidP="00B24E8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Temptations of unhealthy food</w:t>
            </w:r>
          </w:p>
        </w:tc>
        <w:tc>
          <w:tcPr>
            <w:tcW w:w="619" w:type="pct"/>
            <w:shd w:val="clear" w:color="auto" w:fill="FFFFFF" w:themeFill="background1"/>
          </w:tcPr>
          <w:p w14:paraId="1A600174" w14:textId="4B5AAE7C" w:rsidR="00B24E81" w:rsidRPr="00B24E81" w:rsidRDefault="00B24E81" w:rsidP="00B24E8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Availability</w:t>
            </w:r>
          </w:p>
        </w:tc>
        <w:tc>
          <w:tcPr>
            <w:tcW w:w="1124" w:type="pct"/>
            <w:shd w:val="clear" w:color="auto" w:fill="FFFFFF" w:themeFill="background1"/>
          </w:tcPr>
          <w:p w14:paraId="4E91B457" w14:textId="4E21CB0D" w:rsidR="00B24E81" w:rsidRPr="00B24E81" w:rsidRDefault="00B24E81" w:rsidP="00B24E8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Parties/visit</w:t>
            </w:r>
          </w:p>
        </w:tc>
      </w:tr>
      <w:tr w:rsidR="00B24E81" w:rsidRPr="00B24E81" w14:paraId="743CBA20" w14:textId="46C0419A" w:rsidTr="00B24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pct"/>
            <w:shd w:val="clear" w:color="auto" w:fill="FFFFFF" w:themeFill="background1"/>
          </w:tcPr>
          <w:p w14:paraId="43D1CC1A" w14:textId="77777777" w:rsidR="00B24E81" w:rsidRPr="00B24E81" w:rsidRDefault="00B24E81" w:rsidP="00B24E81">
            <w:pPr>
              <w:pStyle w:val="NoSpacing"/>
              <w:spacing w:line="360" w:lineRule="auto"/>
              <w:rPr>
                <w:rFonts w:ascii="Cambria" w:hAnsi="Cambria"/>
                <w:b w:val="0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b w:val="0"/>
                <w:sz w:val="16"/>
                <w:szCs w:val="16"/>
                <w:lang w:val="en-US"/>
              </w:rPr>
              <w:t>Energy</w:t>
            </w:r>
          </w:p>
        </w:tc>
        <w:tc>
          <w:tcPr>
            <w:tcW w:w="1070" w:type="pct"/>
            <w:shd w:val="clear" w:color="auto" w:fill="FFFFFF" w:themeFill="background1"/>
          </w:tcPr>
          <w:p w14:paraId="0A4B60F3" w14:textId="5D8AB102" w:rsidR="00B24E81" w:rsidRPr="00B24E81" w:rsidRDefault="00B24E81" w:rsidP="00B24E8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Snacking should be possible</w:t>
            </w:r>
          </w:p>
        </w:tc>
        <w:tc>
          <w:tcPr>
            <w:tcW w:w="646" w:type="pct"/>
            <w:shd w:val="clear" w:color="auto" w:fill="FFFFFF" w:themeFill="background1"/>
          </w:tcPr>
          <w:p w14:paraId="628FD896" w14:textId="604D232D" w:rsidR="00B24E81" w:rsidRPr="00B24E81" w:rsidRDefault="00B24E81" w:rsidP="00B24E8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Self-efficacy</w:t>
            </w:r>
          </w:p>
        </w:tc>
        <w:tc>
          <w:tcPr>
            <w:tcW w:w="1120" w:type="pct"/>
            <w:shd w:val="clear" w:color="auto" w:fill="FFFFFF" w:themeFill="background1"/>
          </w:tcPr>
          <w:p w14:paraId="120C87A2" w14:textId="1F77319E" w:rsidR="00B24E81" w:rsidRPr="00B24E81" w:rsidRDefault="00B24E81" w:rsidP="00B24E8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No skill/knowledge</w:t>
            </w:r>
          </w:p>
        </w:tc>
        <w:tc>
          <w:tcPr>
            <w:tcW w:w="619" w:type="pct"/>
            <w:shd w:val="clear" w:color="auto" w:fill="FFFFFF" w:themeFill="background1"/>
          </w:tcPr>
          <w:p w14:paraId="4374D5D9" w14:textId="0EDB6709" w:rsidR="00B24E81" w:rsidRPr="00B24E81" w:rsidRDefault="00B24E81" w:rsidP="00B24E8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Planning/goals</w:t>
            </w:r>
          </w:p>
        </w:tc>
        <w:tc>
          <w:tcPr>
            <w:tcW w:w="1124" w:type="pct"/>
            <w:shd w:val="clear" w:color="auto" w:fill="FFFFFF" w:themeFill="background1"/>
          </w:tcPr>
          <w:p w14:paraId="58A17C2C" w14:textId="01779DB3" w:rsidR="00B24E81" w:rsidRPr="00B24E81" w:rsidRDefault="00B24E81" w:rsidP="00B24E8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Work/school</w:t>
            </w:r>
          </w:p>
        </w:tc>
      </w:tr>
      <w:tr w:rsidR="00B24E81" w:rsidRPr="00B24E81" w14:paraId="780CBCF6" w14:textId="46258BE9" w:rsidTr="00B24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pct"/>
            <w:shd w:val="clear" w:color="auto" w:fill="FFFFFF" w:themeFill="background1"/>
          </w:tcPr>
          <w:p w14:paraId="58BD44BA" w14:textId="77777777" w:rsidR="00B24E81" w:rsidRPr="00B24E81" w:rsidRDefault="00B24E81" w:rsidP="00B24E81">
            <w:pPr>
              <w:pStyle w:val="NoSpacing"/>
              <w:spacing w:line="360" w:lineRule="auto"/>
              <w:rPr>
                <w:rFonts w:ascii="Cambria" w:hAnsi="Cambria"/>
                <w:b w:val="0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b w:val="0"/>
                <w:sz w:val="16"/>
                <w:szCs w:val="16"/>
                <w:lang w:val="en-US"/>
              </w:rPr>
              <w:t>Ageing</w:t>
            </w:r>
          </w:p>
        </w:tc>
        <w:tc>
          <w:tcPr>
            <w:tcW w:w="1070" w:type="pct"/>
            <w:shd w:val="clear" w:color="auto" w:fill="FFFFFF" w:themeFill="background1"/>
          </w:tcPr>
          <w:p w14:paraId="206C31A7" w14:textId="2CB58852" w:rsidR="00B24E81" w:rsidRPr="00B24E81" w:rsidRDefault="00B24E81" w:rsidP="00B24E8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Price (too high for healthy products or unhealthy products are cheaper)</w:t>
            </w:r>
          </w:p>
        </w:tc>
        <w:tc>
          <w:tcPr>
            <w:tcW w:w="646" w:type="pct"/>
            <w:shd w:val="clear" w:color="auto" w:fill="FFFFFF" w:themeFill="background1"/>
          </w:tcPr>
          <w:p w14:paraId="70026B02" w14:textId="08D2F776" w:rsidR="00B24E81" w:rsidRPr="00B24E81" w:rsidRDefault="00B24E81" w:rsidP="00B24E8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Taste of healthy food</w:t>
            </w:r>
          </w:p>
        </w:tc>
        <w:tc>
          <w:tcPr>
            <w:tcW w:w="1120" w:type="pct"/>
            <w:shd w:val="clear" w:color="auto" w:fill="FFFFFF" w:themeFill="background1"/>
          </w:tcPr>
          <w:p w14:paraId="1AD745A9" w14:textId="3AB741E1" w:rsidR="00B24E81" w:rsidRPr="00B24E81" w:rsidRDefault="00B24E81" w:rsidP="00B24E8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Price (too high for healthy products or unhealthy products are cheaper)</w:t>
            </w:r>
          </w:p>
        </w:tc>
        <w:tc>
          <w:tcPr>
            <w:tcW w:w="619" w:type="pct"/>
            <w:shd w:val="clear" w:color="auto" w:fill="FFFFFF" w:themeFill="background1"/>
          </w:tcPr>
          <w:p w14:paraId="27D02AF5" w14:textId="05BC10A5" w:rsidR="00B24E81" w:rsidRPr="00B24E81" w:rsidRDefault="00B24E81" w:rsidP="00B24E8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Easy recipes</w:t>
            </w:r>
          </w:p>
        </w:tc>
        <w:tc>
          <w:tcPr>
            <w:tcW w:w="1124" w:type="pct"/>
            <w:shd w:val="clear" w:color="auto" w:fill="FFFFFF" w:themeFill="background1"/>
          </w:tcPr>
          <w:p w14:paraId="29754103" w14:textId="64E985B0" w:rsidR="00B24E81" w:rsidRPr="00B24E81" w:rsidRDefault="00B24E81" w:rsidP="00B24E8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Price (too high for healthy products or unhealthy products are cheaper)</w:t>
            </w:r>
          </w:p>
        </w:tc>
      </w:tr>
      <w:tr w:rsidR="00B24E81" w:rsidRPr="00B24E81" w14:paraId="1FB88514" w14:textId="124BE1FD" w:rsidTr="00B24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pct"/>
            <w:shd w:val="clear" w:color="auto" w:fill="FFFFFF" w:themeFill="background1"/>
          </w:tcPr>
          <w:p w14:paraId="1BBA1FE8" w14:textId="77777777" w:rsidR="00B24E81" w:rsidRPr="00B24E81" w:rsidRDefault="00B24E81" w:rsidP="00B24E81">
            <w:pPr>
              <w:pStyle w:val="NoSpacing"/>
              <w:spacing w:line="360" w:lineRule="auto"/>
              <w:rPr>
                <w:rFonts w:ascii="Cambria" w:hAnsi="Cambria"/>
                <w:b w:val="0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b w:val="0"/>
                <w:sz w:val="16"/>
                <w:szCs w:val="16"/>
                <w:lang w:val="en-US"/>
              </w:rPr>
              <w:t>Weight concern</w:t>
            </w:r>
          </w:p>
        </w:tc>
        <w:tc>
          <w:tcPr>
            <w:tcW w:w="1070" w:type="pct"/>
            <w:shd w:val="clear" w:color="auto" w:fill="FFFFFF" w:themeFill="background1"/>
          </w:tcPr>
          <w:p w14:paraId="7593A756" w14:textId="4B3B8F86" w:rsidR="00B24E81" w:rsidRPr="00B24E81" w:rsidRDefault="00B24E81" w:rsidP="00B24E8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Already eating healthily</w:t>
            </w:r>
          </w:p>
        </w:tc>
        <w:tc>
          <w:tcPr>
            <w:tcW w:w="646" w:type="pct"/>
            <w:shd w:val="clear" w:color="auto" w:fill="FFFFFF" w:themeFill="background1"/>
          </w:tcPr>
          <w:p w14:paraId="4E66C88B" w14:textId="71B98797" w:rsidR="00B24E81" w:rsidRPr="00B24E81" w:rsidRDefault="00B24E81" w:rsidP="00B24E8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Succeeded before</w:t>
            </w:r>
            <w:r w:rsidRPr="00B24E81" w:rsidDel="00A44B41">
              <w:rPr>
                <w:rFonts w:ascii="Cambria" w:hAnsi="Cambria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20" w:type="pct"/>
            <w:shd w:val="clear" w:color="auto" w:fill="FFFFFF" w:themeFill="background1"/>
          </w:tcPr>
          <w:p w14:paraId="1D4244DC" w14:textId="23673985" w:rsidR="00B24E81" w:rsidRPr="00B24E81" w:rsidRDefault="00B24E81" w:rsidP="00B24E8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Mental reasons</w:t>
            </w:r>
          </w:p>
        </w:tc>
        <w:tc>
          <w:tcPr>
            <w:tcW w:w="619" w:type="pct"/>
            <w:shd w:val="clear" w:color="auto" w:fill="FFFFFF" w:themeFill="background1"/>
          </w:tcPr>
          <w:p w14:paraId="58285E5A" w14:textId="4F983551" w:rsidR="00B24E81" w:rsidRPr="00B24E81" w:rsidRDefault="00B24E81" w:rsidP="00B24E8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Having a goal (motivation)</w:t>
            </w:r>
          </w:p>
        </w:tc>
        <w:tc>
          <w:tcPr>
            <w:tcW w:w="1124" w:type="pct"/>
            <w:shd w:val="clear" w:color="auto" w:fill="FFFFFF" w:themeFill="background1"/>
          </w:tcPr>
          <w:p w14:paraId="04296ED8" w14:textId="6DBA8A7A" w:rsidR="00B24E81" w:rsidRPr="00B24E81" w:rsidRDefault="00B24E81" w:rsidP="00B24E8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No energy/lazy</w:t>
            </w:r>
          </w:p>
        </w:tc>
      </w:tr>
      <w:tr w:rsidR="00B24E81" w:rsidRPr="00B24E81" w14:paraId="614D019C" w14:textId="448E1655" w:rsidTr="00B24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pct"/>
            <w:shd w:val="clear" w:color="auto" w:fill="FFFFFF" w:themeFill="background1"/>
          </w:tcPr>
          <w:p w14:paraId="04D616B4" w14:textId="77777777" w:rsidR="00B24E81" w:rsidRPr="00B24E81" w:rsidRDefault="00B24E81" w:rsidP="00B24E81">
            <w:pPr>
              <w:pStyle w:val="NoSpacing"/>
              <w:spacing w:line="360" w:lineRule="auto"/>
              <w:rPr>
                <w:rFonts w:ascii="Cambria" w:hAnsi="Cambria"/>
                <w:b w:val="0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b w:val="0"/>
                <w:sz w:val="16"/>
                <w:szCs w:val="16"/>
                <w:lang w:val="en-US"/>
              </w:rPr>
              <w:t>Mental reasons</w:t>
            </w:r>
          </w:p>
        </w:tc>
        <w:tc>
          <w:tcPr>
            <w:tcW w:w="1070" w:type="pct"/>
            <w:shd w:val="clear" w:color="auto" w:fill="FFFFFF" w:themeFill="background1"/>
          </w:tcPr>
          <w:p w14:paraId="33AAA89E" w14:textId="46FDEA6F" w:rsidR="00B24E81" w:rsidRPr="00B24E81" w:rsidRDefault="00B24E81" w:rsidP="00B24E8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Availability (healthy products are less available than unhealthy products)</w:t>
            </w:r>
          </w:p>
        </w:tc>
        <w:tc>
          <w:tcPr>
            <w:tcW w:w="646" w:type="pct"/>
            <w:shd w:val="clear" w:color="auto" w:fill="FFFFFF" w:themeFill="background1"/>
          </w:tcPr>
          <w:p w14:paraId="2431A0FA" w14:textId="3C877545" w:rsidR="00B24E81" w:rsidRPr="00B24E81" w:rsidRDefault="00B24E81" w:rsidP="00B24E8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Availability</w:t>
            </w:r>
            <w:r w:rsidRPr="00B24E81" w:rsidDel="00A44B41">
              <w:rPr>
                <w:rFonts w:ascii="Cambria" w:hAnsi="Cambria"/>
                <w:sz w:val="16"/>
                <w:szCs w:val="16"/>
                <w:lang w:val="en-US"/>
              </w:rPr>
              <w:t xml:space="preserve"> </w:t>
            </w: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of healthy products</w:t>
            </w:r>
          </w:p>
        </w:tc>
        <w:tc>
          <w:tcPr>
            <w:tcW w:w="1120" w:type="pct"/>
            <w:shd w:val="clear" w:color="auto" w:fill="FFFFFF" w:themeFill="background1"/>
          </w:tcPr>
          <w:p w14:paraId="67C00AA4" w14:textId="4A16628E" w:rsidR="00B24E81" w:rsidRPr="00B24E81" w:rsidRDefault="00B24E81" w:rsidP="00B24E8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Availability (healthy products are less available than unhealthy products)</w:t>
            </w:r>
          </w:p>
        </w:tc>
        <w:tc>
          <w:tcPr>
            <w:tcW w:w="619" w:type="pct"/>
            <w:shd w:val="clear" w:color="auto" w:fill="FFFFFF" w:themeFill="background1"/>
          </w:tcPr>
          <w:p w14:paraId="1EF96965" w14:textId="12587CFF" w:rsidR="00B24E81" w:rsidRPr="00B24E81" w:rsidRDefault="00B24E81" w:rsidP="00B24E8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Reward when eating healthier</w:t>
            </w:r>
          </w:p>
        </w:tc>
        <w:tc>
          <w:tcPr>
            <w:tcW w:w="1124" w:type="pct"/>
            <w:shd w:val="clear" w:color="auto" w:fill="FFFFFF" w:themeFill="background1"/>
          </w:tcPr>
          <w:p w14:paraId="19FB87C2" w14:textId="285F51F3" w:rsidR="00B24E81" w:rsidRPr="00B24E81" w:rsidRDefault="00B24E81" w:rsidP="00B24E8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Availability (healthy products are less available than unhealthy products)</w:t>
            </w:r>
            <w:r w:rsidRPr="00B24E81" w:rsidDel="0074419D">
              <w:rPr>
                <w:rFonts w:ascii="Cambria" w:hAnsi="Cambria"/>
                <w:sz w:val="16"/>
                <w:szCs w:val="16"/>
                <w:lang w:val="en-US"/>
              </w:rPr>
              <w:t xml:space="preserve"> </w:t>
            </w:r>
          </w:p>
        </w:tc>
      </w:tr>
      <w:tr w:rsidR="00B24E81" w:rsidRPr="00B24E81" w14:paraId="46240389" w14:textId="6193DEE3" w:rsidTr="00B24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pct"/>
            <w:shd w:val="clear" w:color="auto" w:fill="FFFFFF" w:themeFill="background1"/>
          </w:tcPr>
          <w:p w14:paraId="6243A72B" w14:textId="77777777" w:rsidR="00B24E81" w:rsidRPr="00B24E81" w:rsidRDefault="00B24E81" w:rsidP="00B24E81">
            <w:pPr>
              <w:pStyle w:val="NoSpacing"/>
              <w:spacing w:line="360" w:lineRule="auto"/>
              <w:rPr>
                <w:rFonts w:ascii="Cambria" w:hAnsi="Cambria"/>
                <w:b w:val="0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b w:val="0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70" w:type="pct"/>
            <w:shd w:val="clear" w:color="auto" w:fill="FFFFFF" w:themeFill="background1"/>
          </w:tcPr>
          <w:p w14:paraId="462F3996" w14:textId="16178D9A" w:rsidR="00B24E81" w:rsidRPr="00B24E81" w:rsidRDefault="00B24E81" w:rsidP="00B24E8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Social reasons</w:t>
            </w:r>
          </w:p>
        </w:tc>
        <w:tc>
          <w:tcPr>
            <w:tcW w:w="646" w:type="pct"/>
            <w:shd w:val="clear" w:color="auto" w:fill="FFFFFF" w:themeFill="background1"/>
          </w:tcPr>
          <w:p w14:paraId="5871133B" w14:textId="351372FE" w:rsidR="00B24E81" w:rsidRPr="00B24E81" w:rsidRDefault="00B24E81" w:rsidP="00B24E8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 xml:space="preserve">Social environment </w:t>
            </w:r>
          </w:p>
        </w:tc>
        <w:tc>
          <w:tcPr>
            <w:tcW w:w="1120" w:type="pct"/>
            <w:shd w:val="clear" w:color="auto" w:fill="FFFFFF" w:themeFill="background1"/>
          </w:tcPr>
          <w:p w14:paraId="3C4088B0" w14:textId="57CFC71D" w:rsidR="00B24E81" w:rsidRPr="00B24E81" w:rsidRDefault="00B24E81" w:rsidP="00B24E8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Self-efficacy issues</w:t>
            </w:r>
          </w:p>
        </w:tc>
        <w:tc>
          <w:tcPr>
            <w:tcW w:w="619" w:type="pct"/>
            <w:shd w:val="clear" w:color="auto" w:fill="FFFFFF" w:themeFill="background1"/>
          </w:tcPr>
          <w:p w14:paraId="04FBACE2" w14:textId="4D6524C5" w:rsidR="00B24E81" w:rsidRPr="00B24E81" w:rsidRDefault="00B24E81" w:rsidP="00B24E8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 xml:space="preserve">Avoid difficult situations </w:t>
            </w:r>
          </w:p>
        </w:tc>
        <w:tc>
          <w:tcPr>
            <w:tcW w:w="1124" w:type="pct"/>
            <w:shd w:val="clear" w:color="auto" w:fill="FFFFFF" w:themeFill="background1"/>
          </w:tcPr>
          <w:p w14:paraId="00DA9A43" w14:textId="6BD792D8" w:rsidR="00B24E81" w:rsidRPr="00B24E81" w:rsidRDefault="00B24E81" w:rsidP="00B24E8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No time</w:t>
            </w:r>
            <w:r w:rsidRPr="00B24E81" w:rsidDel="0074419D">
              <w:rPr>
                <w:rFonts w:ascii="Cambria" w:hAnsi="Cambria"/>
                <w:sz w:val="16"/>
                <w:szCs w:val="16"/>
                <w:lang w:val="en-US"/>
              </w:rPr>
              <w:t xml:space="preserve"> </w:t>
            </w:r>
          </w:p>
        </w:tc>
      </w:tr>
      <w:tr w:rsidR="00B24E81" w:rsidRPr="00B24E81" w14:paraId="498C14F3" w14:textId="5D5CB01D" w:rsidTr="00B24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pct"/>
            <w:shd w:val="clear" w:color="auto" w:fill="FFFFFF" w:themeFill="background1"/>
          </w:tcPr>
          <w:p w14:paraId="6EA889C4" w14:textId="77777777" w:rsidR="00B24E81" w:rsidRPr="00B24E81" w:rsidRDefault="00B24E81" w:rsidP="00B24E81">
            <w:pPr>
              <w:pStyle w:val="NoSpacing"/>
              <w:spacing w:line="360" w:lineRule="auto"/>
              <w:rPr>
                <w:rFonts w:ascii="Cambria" w:hAnsi="Cambria"/>
                <w:b w:val="0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b w:val="0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70" w:type="pct"/>
            <w:shd w:val="clear" w:color="auto" w:fill="FFFFFF" w:themeFill="background1"/>
          </w:tcPr>
          <w:p w14:paraId="375B9359" w14:textId="20A0084A" w:rsidR="00B24E81" w:rsidRPr="00B24E81" w:rsidRDefault="00B24E81" w:rsidP="00B24E8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No time</w:t>
            </w:r>
          </w:p>
        </w:tc>
        <w:tc>
          <w:tcPr>
            <w:tcW w:w="646" w:type="pct"/>
            <w:shd w:val="clear" w:color="auto" w:fill="FFFFFF" w:themeFill="background1"/>
          </w:tcPr>
          <w:p w14:paraId="52BA0CBA" w14:textId="1CC11BFE" w:rsidR="00B24E81" w:rsidRPr="00B24E81" w:rsidRDefault="00B24E81" w:rsidP="00B24E8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Habit</w:t>
            </w:r>
            <w:r w:rsidRPr="00B24E81" w:rsidDel="00A44B41">
              <w:rPr>
                <w:rFonts w:ascii="Cambria" w:hAnsi="Cambria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20" w:type="pct"/>
            <w:shd w:val="clear" w:color="auto" w:fill="FFFFFF" w:themeFill="background1"/>
          </w:tcPr>
          <w:p w14:paraId="32586A7B" w14:textId="59168218" w:rsidR="00B24E81" w:rsidRPr="00B24E81" w:rsidRDefault="00B24E81" w:rsidP="00B24E8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Social environment</w:t>
            </w:r>
          </w:p>
        </w:tc>
        <w:tc>
          <w:tcPr>
            <w:tcW w:w="619" w:type="pct"/>
            <w:shd w:val="clear" w:color="auto" w:fill="FFFFFF" w:themeFill="background1"/>
          </w:tcPr>
          <w:p w14:paraId="46872465" w14:textId="12C889BA" w:rsidR="00B24E81" w:rsidRPr="00B24E81" w:rsidRDefault="00B24E81" w:rsidP="00B24E8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Price</w:t>
            </w:r>
          </w:p>
        </w:tc>
        <w:tc>
          <w:tcPr>
            <w:tcW w:w="1124" w:type="pct"/>
            <w:shd w:val="clear" w:color="auto" w:fill="FFFFFF" w:themeFill="background1"/>
          </w:tcPr>
          <w:p w14:paraId="47DD3615" w14:textId="482951D1" w:rsidR="00B24E81" w:rsidRPr="00B24E81" w:rsidRDefault="00B24E81" w:rsidP="00B24E8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Being outdoor (</w:t>
            </w:r>
            <w:proofErr w:type="spellStart"/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eg</w:t>
            </w:r>
            <w:proofErr w:type="spellEnd"/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, dining out)</w:t>
            </w:r>
          </w:p>
        </w:tc>
      </w:tr>
      <w:tr w:rsidR="00B24E81" w:rsidRPr="00B24E81" w14:paraId="22662881" w14:textId="0C709800" w:rsidTr="00B24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pct"/>
            <w:shd w:val="clear" w:color="auto" w:fill="FFFFFF" w:themeFill="background1"/>
          </w:tcPr>
          <w:p w14:paraId="1E0C9B73" w14:textId="77777777" w:rsidR="00B24E81" w:rsidRPr="00B24E81" w:rsidRDefault="00B24E81" w:rsidP="00B24E81">
            <w:pPr>
              <w:pStyle w:val="NoSpacing"/>
              <w:spacing w:line="360" w:lineRule="auto"/>
              <w:rPr>
                <w:rFonts w:ascii="Cambria" w:hAnsi="Cambria"/>
                <w:b w:val="0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b w:val="0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70" w:type="pct"/>
            <w:shd w:val="clear" w:color="auto" w:fill="FFFFFF" w:themeFill="background1"/>
          </w:tcPr>
          <w:p w14:paraId="1785D4C0" w14:textId="366AD354" w:rsidR="00B24E81" w:rsidRPr="00B24E81" w:rsidRDefault="00B24E81" w:rsidP="00B24E8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Too much effort</w:t>
            </w:r>
          </w:p>
        </w:tc>
        <w:tc>
          <w:tcPr>
            <w:tcW w:w="646" w:type="pct"/>
            <w:shd w:val="clear" w:color="auto" w:fill="FFFFFF" w:themeFill="background1"/>
          </w:tcPr>
          <w:p w14:paraId="64B45734" w14:textId="4F30A063" w:rsidR="00B24E81" w:rsidRPr="00B24E81" w:rsidRDefault="00B24E81" w:rsidP="00B24E8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Feels good</w:t>
            </w:r>
          </w:p>
        </w:tc>
        <w:tc>
          <w:tcPr>
            <w:tcW w:w="1120" w:type="pct"/>
            <w:shd w:val="clear" w:color="auto" w:fill="FFFFFF" w:themeFill="background1"/>
          </w:tcPr>
          <w:p w14:paraId="7AD04B65" w14:textId="4F89B566" w:rsidR="00B24E81" w:rsidRPr="00B24E81" w:rsidRDefault="00B24E81" w:rsidP="00B24E8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No added value</w:t>
            </w:r>
          </w:p>
        </w:tc>
        <w:tc>
          <w:tcPr>
            <w:tcW w:w="619" w:type="pct"/>
            <w:shd w:val="clear" w:color="auto" w:fill="FFFFFF" w:themeFill="background1"/>
          </w:tcPr>
          <w:p w14:paraId="75824A37" w14:textId="04F9B639" w:rsidR="00B24E81" w:rsidRPr="00B24E81" w:rsidRDefault="00B24E81" w:rsidP="00B24E8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Social support</w:t>
            </w:r>
            <w:r w:rsidRPr="00B24E81" w:rsidDel="00A44B41">
              <w:rPr>
                <w:rFonts w:ascii="Cambria" w:hAnsi="Cambria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24" w:type="pct"/>
            <w:shd w:val="clear" w:color="auto" w:fill="FFFFFF" w:themeFill="background1"/>
          </w:tcPr>
          <w:p w14:paraId="5683FFB5" w14:textId="7434A7BF" w:rsidR="00B24E81" w:rsidRPr="00B24E81" w:rsidRDefault="00B24E81" w:rsidP="00B24E8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Holiday</w:t>
            </w:r>
          </w:p>
        </w:tc>
      </w:tr>
      <w:tr w:rsidR="00B24E81" w:rsidRPr="00B24E81" w14:paraId="385D8082" w14:textId="20F59614" w:rsidTr="00B24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pct"/>
            <w:shd w:val="clear" w:color="auto" w:fill="FFFFFF" w:themeFill="background1"/>
          </w:tcPr>
          <w:p w14:paraId="442C8E8A" w14:textId="77777777" w:rsidR="00B24E81" w:rsidRPr="00B24E81" w:rsidRDefault="00B24E81" w:rsidP="00B24E81">
            <w:pPr>
              <w:pStyle w:val="NoSpacing"/>
              <w:spacing w:line="360" w:lineRule="auto"/>
              <w:rPr>
                <w:rFonts w:ascii="Cambria" w:hAnsi="Cambria"/>
                <w:b w:val="0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b w:val="0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70" w:type="pct"/>
            <w:shd w:val="clear" w:color="auto" w:fill="FFFFFF" w:themeFill="background1"/>
          </w:tcPr>
          <w:p w14:paraId="17291867" w14:textId="3B3A0C31" w:rsidR="00B24E81" w:rsidRPr="00B24E81" w:rsidRDefault="00B24E81" w:rsidP="00B24E8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Self-efficacy issues</w:t>
            </w:r>
          </w:p>
        </w:tc>
        <w:tc>
          <w:tcPr>
            <w:tcW w:w="646" w:type="pct"/>
            <w:shd w:val="clear" w:color="auto" w:fill="FFFFFF" w:themeFill="background1"/>
          </w:tcPr>
          <w:p w14:paraId="7C652E61" w14:textId="043F9AFA" w:rsidR="00B24E81" w:rsidRPr="00B24E81" w:rsidRDefault="00B24E81" w:rsidP="00B24E8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Planning ability</w:t>
            </w:r>
          </w:p>
        </w:tc>
        <w:tc>
          <w:tcPr>
            <w:tcW w:w="1120" w:type="pct"/>
            <w:shd w:val="clear" w:color="auto" w:fill="FFFFFF" w:themeFill="background1"/>
          </w:tcPr>
          <w:p w14:paraId="4BEFF96B" w14:textId="7100EC5C" w:rsidR="00B24E81" w:rsidRPr="00B24E81" w:rsidRDefault="00B24E81" w:rsidP="00B24E8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Already eating healthy</w:t>
            </w:r>
          </w:p>
        </w:tc>
        <w:tc>
          <w:tcPr>
            <w:tcW w:w="619" w:type="pct"/>
            <w:shd w:val="clear" w:color="auto" w:fill="FFFFFF" w:themeFill="background1"/>
          </w:tcPr>
          <w:p w14:paraId="50B12ECE" w14:textId="23E965B8" w:rsidR="00B24E81" w:rsidRPr="00B24E81" w:rsidRDefault="00B24E81" w:rsidP="00B24E8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Time</w:t>
            </w:r>
          </w:p>
        </w:tc>
        <w:tc>
          <w:tcPr>
            <w:tcW w:w="1124" w:type="pct"/>
            <w:shd w:val="clear" w:color="auto" w:fill="FFFFFF" w:themeFill="background1"/>
          </w:tcPr>
          <w:p w14:paraId="088B3025" w14:textId="23144F03" w:rsidR="00B24E81" w:rsidRPr="00B24E81" w:rsidRDefault="00B24E81" w:rsidP="00B24E8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Stress/emotions</w:t>
            </w:r>
          </w:p>
        </w:tc>
      </w:tr>
      <w:tr w:rsidR="00B24E81" w:rsidRPr="00B24E81" w14:paraId="49CE5EA1" w14:textId="5EC2BBBA" w:rsidTr="00B24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pct"/>
            <w:shd w:val="clear" w:color="auto" w:fill="FFFFFF" w:themeFill="background1"/>
          </w:tcPr>
          <w:p w14:paraId="7617D5BD" w14:textId="77777777" w:rsidR="00B24E81" w:rsidRPr="00B24E81" w:rsidRDefault="00B24E81" w:rsidP="00B24E81">
            <w:pPr>
              <w:pStyle w:val="NoSpacing"/>
              <w:spacing w:line="360" w:lineRule="auto"/>
              <w:rPr>
                <w:rFonts w:ascii="Cambria" w:hAnsi="Cambria"/>
                <w:b w:val="0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b w:val="0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70" w:type="pct"/>
            <w:shd w:val="clear" w:color="auto" w:fill="FFFFFF" w:themeFill="background1"/>
          </w:tcPr>
          <w:p w14:paraId="11665E3C" w14:textId="3CF28300" w:rsidR="00B24E81" w:rsidRPr="00B24E81" w:rsidRDefault="00B24E81" w:rsidP="00B24E8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Happy with current state</w:t>
            </w:r>
          </w:p>
        </w:tc>
        <w:tc>
          <w:tcPr>
            <w:tcW w:w="646" w:type="pct"/>
            <w:shd w:val="clear" w:color="auto" w:fill="FFFFFF" w:themeFill="background1"/>
          </w:tcPr>
          <w:p w14:paraId="0B6F9DB0" w14:textId="1E99E802" w:rsidR="00B24E81" w:rsidRPr="00B24E81" w:rsidRDefault="00B24E81" w:rsidP="00B24E8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Sufficient time</w:t>
            </w:r>
          </w:p>
        </w:tc>
        <w:tc>
          <w:tcPr>
            <w:tcW w:w="1120" w:type="pct"/>
            <w:shd w:val="clear" w:color="auto" w:fill="FFFFFF" w:themeFill="background1"/>
          </w:tcPr>
          <w:p w14:paraId="4EB6DB32" w14:textId="4B786B40" w:rsidR="00B24E81" w:rsidRPr="00B24E81" w:rsidRDefault="00B24E81" w:rsidP="00B24E8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bookmarkStart w:id="1" w:name="_Hlk22823065"/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No time/easier</w:t>
            </w:r>
            <w:bookmarkEnd w:id="1"/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 xml:space="preserve"> to eat unhealthily</w:t>
            </w:r>
          </w:p>
        </w:tc>
        <w:tc>
          <w:tcPr>
            <w:tcW w:w="619" w:type="pct"/>
            <w:shd w:val="clear" w:color="auto" w:fill="FFFFFF" w:themeFill="background1"/>
          </w:tcPr>
          <w:p w14:paraId="54011D50" w14:textId="504052D7" w:rsidR="00B24E81" w:rsidRPr="00B24E81" w:rsidRDefault="00B24E81" w:rsidP="00B24E8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—</w:t>
            </w:r>
          </w:p>
        </w:tc>
        <w:tc>
          <w:tcPr>
            <w:tcW w:w="1124" w:type="pct"/>
            <w:shd w:val="clear" w:color="auto" w:fill="FFFFFF" w:themeFill="background1"/>
          </w:tcPr>
          <w:p w14:paraId="6FA8C8ED" w14:textId="5D27ED0C" w:rsidR="00B24E81" w:rsidRPr="00B24E81" w:rsidRDefault="00B24E81" w:rsidP="00B24E8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Feeling hungry</w:t>
            </w:r>
          </w:p>
        </w:tc>
      </w:tr>
      <w:tr w:rsidR="00B24E81" w:rsidRPr="00B24E81" w14:paraId="12183E05" w14:textId="39311DB1" w:rsidTr="00B24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pct"/>
            <w:shd w:val="clear" w:color="auto" w:fill="FFFFFF" w:themeFill="background1"/>
          </w:tcPr>
          <w:p w14:paraId="0D1114CB" w14:textId="2AB228DC" w:rsidR="00B24E81" w:rsidRPr="00B24E81" w:rsidRDefault="00B24E81" w:rsidP="00B24E81">
            <w:pPr>
              <w:pStyle w:val="NoSpacing"/>
              <w:spacing w:line="360" w:lineRule="auto"/>
              <w:rPr>
                <w:rFonts w:ascii="Cambria" w:hAnsi="Cambria"/>
                <w:b w:val="0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b w:val="0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70" w:type="pct"/>
            <w:shd w:val="clear" w:color="auto" w:fill="FFFFFF" w:themeFill="background1"/>
          </w:tcPr>
          <w:p w14:paraId="0A1B3D8F" w14:textId="3E98709D" w:rsidR="00B24E81" w:rsidRPr="00B24E81" w:rsidRDefault="00B24E81" w:rsidP="00B24E8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No value</w:t>
            </w:r>
          </w:p>
        </w:tc>
        <w:tc>
          <w:tcPr>
            <w:tcW w:w="646" w:type="pct"/>
            <w:shd w:val="clear" w:color="auto" w:fill="FFFFFF" w:themeFill="background1"/>
          </w:tcPr>
          <w:p w14:paraId="63575C1A" w14:textId="1870CFEC" w:rsidR="00B24E81" w:rsidRPr="00B24E81" w:rsidRDefault="00B24E81" w:rsidP="00B24E8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—</w:t>
            </w:r>
          </w:p>
        </w:tc>
        <w:tc>
          <w:tcPr>
            <w:tcW w:w="1120" w:type="pct"/>
            <w:shd w:val="clear" w:color="auto" w:fill="FFFFFF" w:themeFill="background1"/>
          </w:tcPr>
          <w:p w14:paraId="2896C4FA" w14:textId="65B74A64" w:rsidR="00B24E81" w:rsidRPr="00B24E81" w:rsidRDefault="00B24E81" w:rsidP="00B24E8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—</w:t>
            </w:r>
          </w:p>
        </w:tc>
        <w:tc>
          <w:tcPr>
            <w:tcW w:w="619" w:type="pct"/>
            <w:shd w:val="clear" w:color="auto" w:fill="FFFFFF" w:themeFill="background1"/>
          </w:tcPr>
          <w:p w14:paraId="29753FAB" w14:textId="3AE53F91" w:rsidR="00B24E81" w:rsidRPr="00B24E81" w:rsidRDefault="00B24E81" w:rsidP="00B24E8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—</w:t>
            </w:r>
          </w:p>
        </w:tc>
        <w:tc>
          <w:tcPr>
            <w:tcW w:w="1124" w:type="pct"/>
            <w:shd w:val="clear" w:color="auto" w:fill="FFFFFF" w:themeFill="background1"/>
          </w:tcPr>
          <w:p w14:paraId="2C4CD0DD" w14:textId="5FBDBFB9" w:rsidR="00B24E81" w:rsidRPr="00B24E81" w:rsidRDefault="00B24E81" w:rsidP="00B24E8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6"/>
                <w:szCs w:val="16"/>
                <w:lang w:val="en-US"/>
              </w:rPr>
            </w:pPr>
            <w:r w:rsidRPr="00B24E81">
              <w:rPr>
                <w:rFonts w:ascii="Cambria" w:hAnsi="Cambria"/>
                <w:sz w:val="16"/>
                <w:szCs w:val="16"/>
                <w:lang w:val="en-US"/>
              </w:rPr>
              <w:t>—</w:t>
            </w:r>
          </w:p>
        </w:tc>
      </w:tr>
    </w:tbl>
    <w:p w14:paraId="14F6B2C0" w14:textId="77777777" w:rsidR="00B24E81" w:rsidRPr="00B24E81" w:rsidRDefault="00B24E81">
      <w:pPr>
        <w:rPr>
          <w:rFonts w:ascii="Cambria" w:hAnsi="Cambria"/>
        </w:rPr>
      </w:pPr>
    </w:p>
    <w:sectPr w:rsidR="00B24E81" w:rsidRPr="00B24E81" w:rsidSect="00B24E8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E81"/>
    <w:rsid w:val="00000EE4"/>
    <w:rsid w:val="00010FB5"/>
    <w:rsid w:val="00016530"/>
    <w:rsid w:val="0002255F"/>
    <w:rsid w:val="00025E92"/>
    <w:rsid w:val="00025EA1"/>
    <w:rsid w:val="00026C9B"/>
    <w:rsid w:val="000366D3"/>
    <w:rsid w:val="00036E3C"/>
    <w:rsid w:val="000376D2"/>
    <w:rsid w:val="000425AD"/>
    <w:rsid w:val="00043F3A"/>
    <w:rsid w:val="000462A1"/>
    <w:rsid w:val="00053B95"/>
    <w:rsid w:val="00063E56"/>
    <w:rsid w:val="00066B91"/>
    <w:rsid w:val="00067A07"/>
    <w:rsid w:val="00071A3B"/>
    <w:rsid w:val="00077AAB"/>
    <w:rsid w:val="00080784"/>
    <w:rsid w:val="000827A4"/>
    <w:rsid w:val="00093687"/>
    <w:rsid w:val="000A5247"/>
    <w:rsid w:val="000A68A9"/>
    <w:rsid w:val="000B74C3"/>
    <w:rsid w:val="000C18AC"/>
    <w:rsid w:val="000C3FB0"/>
    <w:rsid w:val="000C490A"/>
    <w:rsid w:val="000C5DFC"/>
    <w:rsid w:val="000C64DB"/>
    <w:rsid w:val="000E0A25"/>
    <w:rsid w:val="000E173D"/>
    <w:rsid w:val="000E1EBD"/>
    <w:rsid w:val="000E4226"/>
    <w:rsid w:val="000F0EB6"/>
    <w:rsid w:val="000F77C9"/>
    <w:rsid w:val="00110839"/>
    <w:rsid w:val="0011721F"/>
    <w:rsid w:val="00120B94"/>
    <w:rsid w:val="00134BDC"/>
    <w:rsid w:val="00141D80"/>
    <w:rsid w:val="00142E3B"/>
    <w:rsid w:val="001445CB"/>
    <w:rsid w:val="001514D6"/>
    <w:rsid w:val="00151502"/>
    <w:rsid w:val="00154F15"/>
    <w:rsid w:val="00160643"/>
    <w:rsid w:val="00160C72"/>
    <w:rsid w:val="00163EA4"/>
    <w:rsid w:val="001744A8"/>
    <w:rsid w:val="00174D9B"/>
    <w:rsid w:val="00177CC4"/>
    <w:rsid w:val="00177EDA"/>
    <w:rsid w:val="00184610"/>
    <w:rsid w:val="00193433"/>
    <w:rsid w:val="0019627E"/>
    <w:rsid w:val="001B6C3C"/>
    <w:rsid w:val="001C143C"/>
    <w:rsid w:val="001C3A15"/>
    <w:rsid w:val="001C44E3"/>
    <w:rsid w:val="001C7873"/>
    <w:rsid w:val="001D505F"/>
    <w:rsid w:val="001D6A46"/>
    <w:rsid w:val="001E0AB8"/>
    <w:rsid w:val="001E79FF"/>
    <w:rsid w:val="001E7EE6"/>
    <w:rsid w:val="002016FF"/>
    <w:rsid w:val="002040CB"/>
    <w:rsid w:val="00211D81"/>
    <w:rsid w:val="00211EC6"/>
    <w:rsid w:val="002138BB"/>
    <w:rsid w:val="0021696F"/>
    <w:rsid w:val="00234A14"/>
    <w:rsid w:val="002408B3"/>
    <w:rsid w:val="00240CAC"/>
    <w:rsid w:val="00246BE1"/>
    <w:rsid w:val="00252F69"/>
    <w:rsid w:val="002563B0"/>
    <w:rsid w:val="002569E8"/>
    <w:rsid w:val="00257F59"/>
    <w:rsid w:val="0026196C"/>
    <w:rsid w:val="00264C07"/>
    <w:rsid w:val="00264D48"/>
    <w:rsid w:val="00266D3B"/>
    <w:rsid w:val="0026797C"/>
    <w:rsid w:val="00277436"/>
    <w:rsid w:val="00281245"/>
    <w:rsid w:val="00284A38"/>
    <w:rsid w:val="002940AB"/>
    <w:rsid w:val="00295AD7"/>
    <w:rsid w:val="002A1FBA"/>
    <w:rsid w:val="002A312B"/>
    <w:rsid w:val="002A338A"/>
    <w:rsid w:val="002B4EC2"/>
    <w:rsid w:val="002B6B3D"/>
    <w:rsid w:val="002C1755"/>
    <w:rsid w:val="002C3910"/>
    <w:rsid w:val="002C3A89"/>
    <w:rsid w:val="002C4D9B"/>
    <w:rsid w:val="002D2451"/>
    <w:rsid w:val="002E23C4"/>
    <w:rsid w:val="002E28B6"/>
    <w:rsid w:val="002E3FE3"/>
    <w:rsid w:val="002F1C29"/>
    <w:rsid w:val="002F6AE3"/>
    <w:rsid w:val="00305055"/>
    <w:rsid w:val="003073DF"/>
    <w:rsid w:val="00316CC1"/>
    <w:rsid w:val="00332E18"/>
    <w:rsid w:val="00342FBB"/>
    <w:rsid w:val="003455DC"/>
    <w:rsid w:val="003615CA"/>
    <w:rsid w:val="00361D71"/>
    <w:rsid w:val="003644AF"/>
    <w:rsid w:val="0036612B"/>
    <w:rsid w:val="003663B8"/>
    <w:rsid w:val="00385721"/>
    <w:rsid w:val="003947D8"/>
    <w:rsid w:val="0039488C"/>
    <w:rsid w:val="00394E23"/>
    <w:rsid w:val="00396925"/>
    <w:rsid w:val="00397782"/>
    <w:rsid w:val="003A295B"/>
    <w:rsid w:val="003A507D"/>
    <w:rsid w:val="003A541D"/>
    <w:rsid w:val="003A77F5"/>
    <w:rsid w:val="003B0A2B"/>
    <w:rsid w:val="003B2C0B"/>
    <w:rsid w:val="003B3FC2"/>
    <w:rsid w:val="003B44ED"/>
    <w:rsid w:val="003C2D27"/>
    <w:rsid w:val="003C310E"/>
    <w:rsid w:val="003D1BCB"/>
    <w:rsid w:val="003D7DBA"/>
    <w:rsid w:val="003D7FC4"/>
    <w:rsid w:val="003E0B80"/>
    <w:rsid w:val="003E4A89"/>
    <w:rsid w:val="003F121C"/>
    <w:rsid w:val="003F1811"/>
    <w:rsid w:val="003F1BF5"/>
    <w:rsid w:val="003F5CC1"/>
    <w:rsid w:val="00404F15"/>
    <w:rsid w:val="0040760B"/>
    <w:rsid w:val="00410A65"/>
    <w:rsid w:val="004118B4"/>
    <w:rsid w:val="00421353"/>
    <w:rsid w:val="0042203D"/>
    <w:rsid w:val="00423427"/>
    <w:rsid w:val="00423A52"/>
    <w:rsid w:val="0042564F"/>
    <w:rsid w:val="00433333"/>
    <w:rsid w:val="004339BF"/>
    <w:rsid w:val="00434045"/>
    <w:rsid w:val="00434B92"/>
    <w:rsid w:val="004413F6"/>
    <w:rsid w:val="00445698"/>
    <w:rsid w:val="004528E2"/>
    <w:rsid w:val="00461F0D"/>
    <w:rsid w:val="0046509B"/>
    <w:rsid w:val="00471DBE"/>
    <w:rsid w:val="00475968"/>
    <w:rsid w:val="00475F41"/>
    <w:rsid w:val="00477454"/>
    <w:rsid w:val="00481D98"/>
    <w:rsid w:val="00495743"/>
    <w:rsid w:val="004A1386"/>
    <w:rsid w:val="004A3391"/>
    <w:rsid w:val="004A3F0E"/>
    <w:rsid w:val="004A76E3"/>
    <w:rsid w:val="004B095B"/>
    <w:rsid w:val="004B2FF0"/>
    <w:rsid w:val="004B4BEC"/>
    <w:rsid w:val="004C12CF"/>
    <w:rsid w:val="004C54D4"/>
    <w:rsid w:val="004D3651"/>
    <w:rsid w:val="004D6605"/>
    <w:rsid w:val="004D7306"/>
    <w:rsid w:val="004E648E"/>
    <w:rsid w:val="004F13ED"/>
    <w:rsid w:val="0050169B"/>
    <w:rsid w:val="00502CCD"/>
    <w:rsid w:val="005307B7"/>
    <w:rsid w:val="00534B99"/>
    <w:rsid w:val="0054297E"/>
    <w:rsid w:val="00550CA4"/>
    <w:rsid w:val="00555691"/>
    <w:rsid w:val="00563333"/>
    <w:rsid w:val="00571826"/>
    <w:rsid w:val="00573CB3"/>
    <w:rsid w:val="00584B49"/>
    <w:rsid w:val="00587872"/>
    <w:rsid w:val="005902B6"/>
    <w:rsid w:val="005918EF"/>
    <w:rsid w:val="00592798"/>
    <w:rsid w:val="00592A45"/>
    <w:rsid w:val="00594C8B"/>
    <w:rsid w:val="00596EDA"/>
    <w:rsid w:val="005A2423"/>
    <w:rsid w:val="005A6DA4"/>
    <w:rsid w:val="005B0934"/>
    <w:rsid w:val="005B4957"/>
    <w:rsid w:val="005C0B4B"/>
    <w:rsid w:val="005C1994"/>
    <w:rsid w:val="005C3D21"/>
    <w:rsid w:val="005C5D5B"/>
    <w:rsid w:val="005C6A97"/>
    <w:rsid w:val="005C75AF"/>
    <w:rsid w:val="005D7449"/>
    <w:rsid w:val="005E6E16"/>
    <w:rsid w:val="005E743E"/>
    <w:rsid w:val="005F4399"/>
    <w:rsid w:val="005F6FD7"/>
    <w:rsid w:val="006105CB"/>
    <w:rsid w:val="00611D94"/>
    <w:rsid w:val="00616B54"/>
    <w:rsid w:val="00620798"/>
    <w:rsid w:val="00631EAE"/>
    <w:rsid w:val="00632DE8"/>
    <w:rsid w:val="00640317"/>
    <w:rsid w:val="006407D6"/>
    <w:rsid w:val="006414DE"/>
    <w:rsid w:val="006565ED"/>
    <w:rsid w:val="00661CA7"/>
    <w:rsid w:val="006659AD"/>
    <w:rsid w:val="00666B5A"/>
    <w:rsid w:val="00670155"/>
    <w:rsid w:val="00673D6E"/>
    <w:rsid w:val="006763D5"/>
    <w:rsid w:val="00680297"/>
    <w:rsid w:val="0069344C"/>
    <w:rsid w:val="006A7474"/>
    <w:rsid w:val="006B10E6"/>
    <w:rsid w:val="006B12B5"/>
    <w:rsid w:val="006C1DB1"/>
    <w:rsid w:val="006C624A"/>
    <w:rsid w:val="006C68C9"/>
    <w:rsid w:val="006D0346"/>
    <w:rsid w:val="006D29AD"/>
    <w:rsid w:val="006D34EE"/>
    <w:rsid w:val="006E4C69"/>
    <w:rsid w:val="006F4DCC"/>
    <w:rsid w:val="0070515B"/>
    <w:rsid w:val="00713045"/>
    <w:rsid w:val="00717C1A"/>
    <w:rsid w:val="007241F8"/>
    <w:rsid w:val="00730165"/>
    <w:rsid w:val="00736809"/>
    <w:rsid w:val="007415B1"/>
    <w:rsid w:val="00743974"/>
    <w:rsid w:val="00743D35"/>
    <w:rsid w:val="00753C47"/>
    <w:rsid w:val="00755A6D"/>
    <w:rsid w:val="00755DCE"/>
    <w:rsid w:val="00761C0D"/>
    <w:rsid w:val="0076397A"/>
    <w:rsid w:val="00775989"/>
    <w:rsid w:val="00777F9A"/>
    <w:rsid w:val="00782C88"/>
    <w:rsid w:val="00783735"/>
    <w:rsid w:val="007908C8"/>
    <w:rsid w:val="007938AC"/>
    <w:rsid w:val="00795C7A"/>
    <w:rsid w:val="007A3071"/>
    <w:rsid w:val="007A47A5"/>
    <w:rsid w:val="007A6E74"/>
    <w:rsid w:val="007A71B6"/>
    <w:rsid w:val="007B14F6"/>
    <w:rsid w:val="007B18E4"/>
    <w:rsid w:val="007B27C1"/>
    <w:rsid w:val="007B3031"/>
    <w:rsid w:val="007B4E7A"/>
    <w:rsid w:val="007B528D"/>
    <w:rsid w:val="007B6C37"/>
    <w:rsid w:val="007B7C17"/>
    <w:rsid w:val="007B7D57"/>
    <w:rsid w:val="007C4E22"/>
    <w:rsid w:val="007E0A10"/>
    <w:rsid w:val="007E0D39"/>
    <w:rsid w:val="007E13A6"/>
    <w:rsid w:val="007E2DE8"/>
    <w:rsid w:val="007E36C0"/>
    <w:rsid w:val="007E599D"/>
    <w:rsid w:val="007E6D72"/>
    <w:rsid w:val="007F50E8"/>
    <w:rsid w:val="00803131"/>
    <w:rsid w:val="008055DF"/>
    <w:rsid w:val="0081100E"/>
    <w:rsid w:val="00811C45"/>
    <w:rsid w:val="00815A68"/>
    <w:rsid w:val="008227A8"/>
    <w:rsid w:val="00822D14"/>
    <w:rsid w:val="00824508"/>
    <w:rsid w:val="00846FA9"/>
    <w:rsid w:val="008566C1"/>
    <w:rsid w:val="00862AF9"/>
    <w:rsid w:val="008636F6"/>
    <w:rsid w:val="008756FF"/>
    <w:rsid w:val="008822EF"/>
    <w:rsid w:val="00883617"/>
    <w:rsid w:val="008849B3"/>
    <w:rsid w:val="00895B5C"/>
    <w:rsid w:val="008A68DF"/>
    <w:rsid w:val="008B1B49"/>
    <w:rsid w:val="008C7F7E"/>
    <w:rsid w:val="008D62D7"/>
    <w:rsid w:val="008E6EC8"/>
    <w:rsid w:val="008F1CE9"/>
    <w:rsid w:val="008F2409"/>
    <w:rsid w:val="00924AAE"/>
    <w:rsid w:val="009250DA"/>
    <w:rsid w:val="00930AE9"/>
    <w:rsid w:val="00931E5C"/>
    <w:rsid w:val="00935923"/>
    <w:rsid w:val="009360FF"/>
    <w:rsid w:val="009521E6"/>
    <w:rsid w:val="00953ED5"/>
    <w:rsid w:val="00956BF0"/>
    <w:rsid w:val="00962837"/>
    <w:rsid w:val="00963A62"/>
    <w:rsid w:val="009675BB"/>
    <w:rsid w:val="009703C5"/>
    <w:rsid w:val="00977446"/>
    <w:rsid w:val="00981665"/>
    <w:rsid w:val="009846D6"/>
    <w:rsid w:val="0098550A"/>
    <w:rsid w:val="00987C30"/>
    <w:rsid w:val="00990422"/>
    <w:rsid w:val="009918B7"/>
    <w:rsid w:val="009A04FE"/>
    <w:rsid w:val="009A1A97"/>
    <w:rsid w:val="009B567C"/>
    <w:rsid w:val="009B7B23"/>
    <w:rsid w:val="009C4E96"/>
    <w:rsid w:val="009C5D14"/>
    <w:rsid w:val="009D22B4"/>
    <w:rsid w:val="009D46A0"/>
    <w:rsid w:val="009E34E1"/>
    <w:rsid w:val="009E38EF"/>
    <w:rsid w:val="009E4AF5"/>
    <w:rsid w:val="009E4D8A"/>
    <w:rsid w:val="009F3544"/>
    <w:rsid w:val="009F5AC2"/>
    <w:rsid w:val="00A05478"/>
    <w:rsid w:val="00A07223"/>
    <w:rsid w:val="00A108CC"/>
    <w:rsid w:val="00A15E4A"/>
    <w:rsid w:val="00A20A62"/>
    <w:rsid w:val="00A21A4B"/>
    <w:rsid w:val="00A279D8"/>
    <w:rsid w:val="00A34E51"/>
    <w:rsid w:val="00A36939"/>
    <w:rsid w:val="00A37A7D"/>
    <w:rsid w:val="00A4184D"/>
    <w:rsid w:val="00A42DF2"/>
    <w:rsid w:val="00A560FA"/>
    <w:rsid w:val="00A80235"/>
    <w:rsid w:val="00A81787"/>
    <w:rsid w:val="00A844C0"/>
    <w:rsid w:val="00A872F7"/>
    <w:rsid w:val="00A93ED7"/>
    <w:rsid w:val="00A960D1"/>
    <w:rsid w:val="00AA26F1"/>
    <w:rsid w:val="00AA4291"/>
    <w:rsid w:val="00AA623C"/>
    <w:rsid w:val="00AB66E6"/>
    <w:rsid w:val="00AC5601"/>
    <w:rsid w:val="00AC61CF"/>
    <w:rsid w:val="00AD2CC3"/>
    <w:rsid w:val="00AE1ADF"/>
    <w:rsid w:val="00AF1DE0"/>
    <w:rsid w:val="00AF7434"/>
    <w:rsid w:val="00B00AF6"/>
    <w:rsid w:val="00B02854"/>
    <w:rsid w:val="00B04709"/>
    <w:rsid w:val="00B068FA"/>
    <w:rsid w:val="00B121D3"/>
    <w:rsid w:val="00B23478"/>
    <w:rsid w:val="00B24E81"/>
    <w:rsid w:val="00B25AEE"/>
    <w:rsid w:val="00B25F14"/>
    <w:rsid w:val="00B36A0D"/>
    <w:rsid w:val="00B67C2B"/>
    <w:rsid w:val="00B95E57"/>
    <w:rsid w:val="00BA39D8"/>
    <w:rsid w:val="00BA66DD"/>
    <w:rsid w:val="00BA6954"/>
    <w:rsid w:val="00BB0D3C"/>
    <w:rsid w:val="00BB31E2"/>
    <w:rsid w:val="00BC150E"/>
    <w:rsid w:val="00BC2DEC"/>
    <w:rsid w:val="00BD0297"/>
    <w:rsid w:val="00BE1A57"/>
    <w:rsid w:val="00BF4E05"/>
    <w:rsid w:val="00BF5C94"/>
    <w:rsid w:val="00BF742B"/>
    <w:rsid w:val="00C11423"/>
    <w:rsid w:val="00C1266E"/>
    <w:rsid w:val="00C220B6"/>
    <w:rsid w:val="00C22158"/>
    <w:rsid w:val="00C22699"/>
    <w:rsid w:val="00C27663"/>
    <w:rsid w:val="00C277E1"/>
    <w:rsid w:val="00C31910"/>
    <w:rsid w:val="00C436A3"/>
    <w:rsid w:val="00C50127"/>
    <w:rsid w:val="00C514BA"/>
    <w:rsid w:val="00C52287"/>
    <w:rsid w:val="00C6363D"/>
    <w:rsid w:val="00C643EF"/>
    <w:rsid w:val="00C657AA"/>
    <w:rsid w:val="00C67FA9"/>
    <w:rsid w:val="00C756F4"/>
    <w:rsid w:val="00C84F57"/>
    <w:rsid w:val="00C94454"/>
    <w:rsid w:val="00C96B6C"/>
    <w:rsid w:val="00CA1EFF"/>
    <w:rsid w:val="00CA6EC1"/>
    <w:rsid w:val="00CD649A"/>
    <w:rsid w:val="00CD74E1"/>
    <w:rsid w:val="00CE1B7B"/>
    <w:rsid w:val="00CE1C8B"/>
    <w:rsid w:val="00CE4797"/>
    <w:rsid w:val="00CF213D"/>
    <w:rsid w:val="00CF296E"/>
    <w:rsid w:val="00CF52F9"/>
    <w:rsid w:val="00CF5EA0"/>
    <w:rsid w:val="00CF5EDF"/>
    <w:rsid w:val="00CF676E"/>
    <w:rsid w:val="00D06B34"/>
    <w:rsid w:val="00D10408"/>
    <w:rsid w:val="00D15BC0"/>
    <w:rsid w:val="00D164D5"/>
    <w:rsid w:val="00D25C0B"/>
    <w:rsid w:val="00D32667"/>
    <w:rsid w:val="00D5320A"/>
    <w:rsid w:val="00D576AD"/>
    <w:rsid w:val="00D60794"/>
    <w:rsid w:val="00D60CE3"/>
    <w:rsid w:val="00D62885"/>
    <w:rsid w:val="00D65617"/>
    <w:rsid w:val="00D66B2A"/>
    <w:rsid w:val="00D72649"/>
    <w:rsid w:val="00D74377"/>
    <w:rsid w:val="00D80E7E"/>
    <w:rsid w:val="00D8400B"/>
    <w:rsid w:val="00D92B55"/>
    <w:rsid w:val="00D940C2"/>
    <w:rsid w:val="00D97CC7"/>
    <w:rsid w:val="00DA00C5"/>
    <w:rsid w:val="00DA1585"/>
    <w:rsid w:val="00DA240B"/>
    <w:rsid w:val="00DA71DE"/>
    <w:rsid w:val="00DB1248"/>
    <w:rsid w:val="00DB1C1A"/>
    <w:rsid w:val="00DC25D9"/>
    <w:rsid w:val="00DD7BC4"/>
    <w:rsid w:val="00DE225E"/>
    <w:rsid w:val="00DE3913"/>
    <w:rsid w:val="00DF3981"/>
    <w:rsid w:val="00DF4028"/>
    <w:rsid w:val="00DF4235"/>
    <w:rsid w:val="00E011EE"/>
    <w:rsid w:val="00E034BB"/>
    <w:rsid w:val="00E05503"/>
    <w:rsid w:val="00E07E78"/>
    <w:rsid w:val="00E124A5"/>
    <w:rsid w:val="00E13819"/>
    <w:rsid w:val="00E2199C"/>
    <w:rsid w:val="00E24B40"/>
    <w:rsid w:val="00E26187"/>
    <w:rsid w:val="00E26A7B"/>
    <w:rsid w:val="00E30380"/>
    <w:rsid w:val="00E31919"/>
    <w:rsid w:val="00E40350"/>
    <w:rsid w:val="00E428A8"/>
    <w:rsid w:val="00E433DF"/>
    <w:rsid w:val="00E43734"/>
    <w:rsid w:val="00E46A83"/>
    <w:rsid w:val="00E51DD8"/>
    <w:rsid w:val="00E654AF"/>
    <w:rsid w:val="00E67A7D"/>
    <w:rsid w:val="00E8064D"/>
    <w:rsid w:val="00E814E6"/>
    <w:rsid w:val="00E84B1B"/>
    <w:rsid w:val="00E84E10"/>
    <w:rsid w:val="00E9367D"/>
    <w:rsid w:val="00E94B53"/>
    <w:rsid w:val="00E96814"/>
    <w:rsid w:val="00EB15AF"/>
    <w:rsid w:val="00EB54BA"/>
    <w:rsid w:val="00EB6E64"/>
    <w:rsid w:val="00EC0F98"/>
    <w:rsid w:val="00EC3BC6"/>
    <w:rsid w:val="00ED47B2"/>
    <w:rsid w:val="00ED6CC7"/>
    <w:rsid w:val="00ED7272"/>
    <w:rsid w:val="00EE264F"/>
    <w:rsid w:val="00EE566C"/>
    <w:rsid w:val="00EE6886"/>
    <w:rsid w:val="00EF20CC"/>
    <w:rsid w:val="00EF2442"/>
    <w:rsid w:val="00EF2D74"/>
    <w:rsid w:val="00EF5E1F"/>
    <w:rsid w:val="00F07855"/>
    <w:rsid w:val="00F11218"/>
    <w:rsid w:val="00F17552"/>
    <w:rsid w:val="00F221C4"/>
    <w:rsid w:val="00F33AE2"/>
    <w:rsid w:val="00F4103C"/>
    <w:rsid w:val="00F43C18"/>
    <w:rsid w:val="00F4498B"/>
    <w:rsid w:val="00F4639C"/>
    <w:rsid w:val="00F56CC8"/>
    <w:rsid w:val="00F71C61"/>
    <w:rsid w:val="00F73A46"/>
    <w:rsid w:val="00F74300"/>
    <w:rsid w:val="00F745A1"/>
    <w:rsid w:val="00F7491E"/>
    <w:rsid w:val="00F77801"/>
    <w:rsid w:val="00F803AE"/>
    <w:rsid w:val="00F80442"/>
    <w:rsid w:val="00F80FD1"/>
    <w:rsid w:val="00F84E46"/>
    <w:rsid w:val="00F853A1"/>
    <w:rsid w:val="00F860C1"/>
    <w:rsid w:val="00F944F0"/>
    <w:rsid w:val="00F97AED"/>
    <w:rsid w:val="00FA106F"/>
    <w:rsid w:val="00FA68B5"/>
    <w:rsid w:val="00FB2DBF"/>
    <w:rsid w:val="00FB49C7"/>
    <w:rsid w:val="00FB665A"/>
    <w:rsid w:val="00FD21D4"/>
    <w:rsid w:val="00FE12F9"/>
    <w:rsid w:val="00FE2B89"/>
    <w:rsid w:val="00FE67CC"/>
    <w:rsid w:val="00FF0285"/>
    <w:rsid w:val="00FF14D3"/>
    <w:rsid w:val="00FF4A52"/>
    <w:rsid w:val="00FF7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E5C81"/>
  <w15:chartTrackingRefBased/>
  <w15:docId w15:val="{34DAAD3A-9E74-434C-8697-DA347C3A7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E8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F7434"/>
  </w:style>
  <w:style w:type="paragraph" w:styleId="CommentText">
    <w:name w:val="annotation text"/>
    <w:basedOn w:val="Normal"/>
    <w:link w:val="CommentTextChar"/>
    <w:uiPriority w:val="99"/>
    <w:semiHidden/>
    <w:unhideWhenUsed/>
    <w:rsid w:val="00B24E8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E81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E81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E8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4E81"/>
    <w:rPr>
      <w:sz w:val="18"/>
      <w:szCs w:val="18"/>
    </w:rPr>
  </w:style>
  <w:style w:type="table" w:styleId="TableGrid">
    <w:name w:val="Table Grid"/>
    <w:basedOn w:val="TableNormal"/>
    <w:uiPriority w:val="39"/>
    <w:rsid w:val="00B24E8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24E81"/>
    <w:rPr>
      <w:rFonts w:ascii="Times New Roman" w:eastAsia="Times New Roman" w:hAnsi="Times New Roman" w:cs="Times New Roman"/>
      <w:lang w:val="nl-NL" w:eastAsia="nl-NL"/>
    </w:rPr>
  </w:style>
  <w:style w:type="table" w:styleId="ListTable6Colourful">
    <w:name w:val="List Table 6 Colorful"/>
    <w:basedOn w:val="TableNormal"/>
    <w:uiPriority w:val="51"/>
    <w:rsid w:val="00B24E8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A3024F-2C6C-084D-99A7-9EAA2B8187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ul Coumans</dc:creator>
  <cp:keywords/>
  <dc:description/>
  <cp:lastModifiedBy>Juul Coumans</cp:lastModifiedBy>
  <cp:revision>3</cp:revision>
  <dcterms:created xsi:type="dcterms:W3CDTF">2019-10-28T12:35:00Z</dcterms:created>
  <dcterms:modified xsi:type="dcterms:W3CDTF">2019-10-28T13:19:00Z</dcterms:modified>
</cp:coreProperties>
</file>